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>Additional file 1.  Search strategy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>Medline (Ovid) 1950 to present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--------------------------------------------------------------------------------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Database: Medline 1950 to present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Search Strategy: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--------------------------------------------------------------------------------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1     (BNP adj5 (guide$ or monitor$ or target$ or predict$)).tw. (875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2     (proBNP adj5 (guide or monitor$ or target$ or predict$)).tw. (585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3     (NTproBNP adj5 (guide$ or monitor$ or target$ or predict$)).tw. (30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4     ((natriuretic peptide or natriuretic propeptide) adj5 (guide$ or monitor$ or target$ or predict$)).tw. (770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5     ((NTproBNP or Natriuretic Peptide or natriuretic propeptide or BNP or proBNP) adj5 (retest$ or serial or series)).tw. (177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6     ((NTproBNP or Natriuretic Peptide or natriuretic propeptide or BNP or proBNP) adj5 (manag$ or tailor$ or treat$ or therap$ or strateg$)).tw. (1034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7     or/1-6 (2734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8     exp Heart Failure/ (88614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9     heart failure.tw. (103737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10     cardiac failure.tw. (9777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11     HF.tw. (19875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12     CHF.tw. (10524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13     or/8-12 (152446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14     Natriuretic Peptide, Brain/ (9880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15     Monitoring, Physiologic/ (45222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16     "Predictive Value of Tests"/ (145475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17     "Health Status Indicators"/ (21035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18     or/15-17 (209672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19     14 and 18 (1512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20     (BNP adj5 (guide$ or monitor$ or target$ or predict$)).tw. (875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21     (proBNP adj5 (guide or monitor$ or target$ or predict$)).tw. (585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22     (NTproBNP adj5 (guide$ or monitor$ or target$ or predict$)).tw. (30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23     ((natriuretic peptide or natriuretic propeptide) adj5 (guide$ or monitor$ or target$ or predict$)).tw. (770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24     ((NTproBNP or Natriuretic Peptide or natriuretic propeptide or BNP or proBNP) adj5 (retest$ or serial or series)).tw. (177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25     ((NTproBNP or Natriuretic Peptide or natriuretic propeptide or BNP or proBNP) adj5 (manag$ or tailor$ or therap$ or strateg$)).tw. (540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26     or/20-25 (2324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27     19 or 26 (3187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28     13 and 27 (1767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29     randomized controlled trial.pt. (390995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30     controlled clinical trial.pt. (90070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31     randomized.ab. (288395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32     placebo.ab. (157299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33     drug therapy.fs. (1772029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34     randomly.ab. (200079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35     trial.ab. (303857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36     groups.ab. (1280166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37     or/29-36 (3308511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38     exp animals/ not humans/ (4066609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39     37 not 38 (2817704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40     28 and 39 (622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41     ("2012$" or "2013$" or "2014$").ed. (1700243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42     40 and 41 (105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>Embase (Ovid) &lt;1980 to 2012 Week 26&gt;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--------------------------------------------------------------------------------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1     </w:t>
        <w:tab/>
        <w:t>exp heart failure/ (240304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2     </w:t>
        <w:tab/>
        <w:t>heart failure.tw. (125430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3     </w:t>
        <w:tab/>
        <w:t>cardiac failure.tw. (11574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4     </w:t>
        <w:tab/>
        <w:t>CHF.tw. (13935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5     </w:t>
        <w:tab/>
        <w:t>HF.tw. (26271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6     </w:t>
        <w:tab/>
        <w:t>or/1-5 (284966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7     </w:t>
        <w:tab/>
        <w:t>brain natriuretic peptide/ (13290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8     </w:t>
        <w:tab/>
        <w:t>monitoring/ (68421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9     </w:t>
        <w:tab/>
        <w:t>predictive value/ (18283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10     </w:t>
        <w:tab/>
        <w:t>"disease course"/ (253029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11     </w:t>
        <w:tab/>
        <w:t>"symptom"/ (82438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12     </w:t>
        <w:tab/>
        <w:t>disease course/ (253029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13     </w:t>
        <w:tab/>
        <w:t>"pathophysiology"/ (552261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14     </w:t>
        <w:tab/>
        <w:t>patient monitoring/ (57907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15     </w:t>
        <w:tab/>
        <w:t>biological monitoring/ (11401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16     </w:t>
        <w:tab/>
        <w:t>hemodynamic monitoring/ (11474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17     </w:t>
        <w:tab/>
        <w:t>8 or 9 or 10 or 11 or 12 or 13 or 14 or 15 or 16 (1015916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18     </w:t>
        <w:tab/>
        <w:t>7 and 17 (2351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19     </w:t>
        <w:tab/>
        <w:t>(BNP adj5 (guide$ or monitor$ or target$ or predict$)).tw. (1252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20     </w:t>
        <w:tab/>
        <w:t>(proBNP adj5 (guide or monitor$ or target$ or predict$)).tw. (813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21     </w:t>
        <w:tab/>
        <w:t>(NTproBNP adj5 (guide$ or monitor$ or target$ or predict$)).tw. (111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22     </w:t>
        <w:tab/>
        <w:t>((natriuretic peptide or natriuretic propeptide) adj5 (guide$ or monitor$ or target$ or predict$)).tw. (894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23     </w:t>
        <w:tab/>
        <w:t>((NTproBNP or Natriuretic Peptide or natriuretic propeptide or BNP or proBNP) adj5 (retest$ or serial or series)).tw. (236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24     </w:t>
        <w:tab/>
        <w:t>((NTproBNP or Natriuretic Peptide or natriuretic propeptide or BNP or proBNP) adj5 (manag$ or tailor$ or treat$ or therap$ or strateg$)).tw. (1373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25     </w:t>
        <w:tab/>
        <w:t>or/19-24 (3676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26     </w:t>
        <w:tab/>
        <w:t>18 or 25 (5641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27     </w:t>
        <w:tab/>
        <w:t>6 and 26 (3599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28     </w:t>
        <w:tab/>
        <w:t>random$.tw. (734627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29     </w:t>
        <w:tab/>
        <w:t>factorial$.tw. (18994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30     </w:t>
        <w:tab/>
        <w:t>(crossover$ or cross-over$).tw. (61441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31     </w:t>
        <w:tab/>
        <w:t>placebo$.tw. (175748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32     </w:t>
        <w:tab/>
        <w:t>(doubl$ adj blind$).tw. (128507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33     </w:t>
        <w:tab/>
        <w:t>(singl$ adj blind$).tw. (12267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34     </w:t>
        <w:tab/>
        <w:t>assign$.tw. (204642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35     </w:t>
        <w:tab/>
        <w:t>allocat$.tw. (68787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36     </w:t>
        <w:tab/>
        <w:t>volunteer$.tw. (157058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37     </w:t>
        <w:tab/>
        <w:t>Crossover Procedure/ (34246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38     </w:t>
        <w:tab/>
        <w:t>Double-blind Procedure/ (109462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39     </w:t>
        <w:tab/>
        <w:t>Randomized Controlled Trial/ (324293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40     </w:t>
        <w:tab/>
        <w:t>Single-blind Procedure/ (16047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41     </w:t>
        <w:tab/>
        <w:t>or/28-40 (1210587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42     </w:t>
        <w:tab/>
        <w:t>(animal/ or nonhuman/) not human/ (4452630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43     </w:t>
        <w:tab/>
        <w:t>41 not 42 (1063367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44     </w:t>
        <w:tab/>
        <w:t>27 and 43 (461)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Times New Roman" w:cs="Arial" w:ascii="Arial" w:hAnsi="Arial"/>
          <w:sz w:val="24"/>
          <w:szCs w:val="24"/>
        </w:rPr>
        <w:t xml:space="preserve">45     </w:t>
        <w:tab/>
        <w:t>limit 44 to embase (395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>The Cochrane Library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--------------------------------------------------------------------------------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1</w:t>
        <w:tab/>
        <w:t>MeSH descriptor Heart Failure explode all trees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2</w:t>
        <w:tab/>
        <w:t>"heart failure"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3</w:t>
        <w:tab/>
        <w:t>"cardiac failure"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4</w:t>
        <w:tab/>
        <w:t>CHF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5</w:t>
        <w:tab/>
        <w:t>HF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6</w:t>
        <w:tab/>
        <w:t>(#1 OR #2 OR #2 OR #4 OR #5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7</w:t>
        <w:tab/>
        <w:t>MeSH descriptor Natriuretic Peptide, Brain, this term only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8</w:t>
        <w:tab/>
        <w:t>(BNP near/5 (guide* or monitor* or target* or predict*)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9</w:t>
        <w:tab/>
        <w:t>(NTproBNP near/5 (guide* or monitor* or target* or predict*)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10</w:t>
        <w:tab/>
        <w:t>(("natriuretic peptide") near/5 (guide* or monitor* or target* or predict*)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11</w:t>
        <w:tab/>
        <w:t>((NTproBNP or "Natriuretic Peptide" or "natriuretic propeptide" or BNP or proBNP) near/5 (retest* or serial or series)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12</w:t>
        <w:tab/>
        <w:t>("natriuretic propeptide" near/5 (guide* or monitor* or target* or predict*)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13</w:t>
        <w:tab/>
        <w:t>(NTproBNP or "Natriuretic Peptide" or "natriuretic propeptide" or BNP or proBNP):ti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14</w:t>
        <w:tab/>
        <w:t>(NTproBNP or "Natriuretic Peptide" or "natriuretic propeptide" or BNP or proBNP) near/5 (manag* or tailor* or therap* or strateg*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15</w:t>
        <w:tab/>
        <w:t>(proBNP near/5 (guide* or monitor* or target* or predict*)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16</w:t>
        <w:tab/>
        <w:t>(#7 OR #8 OR #9 OR #10 OR #11 OR #12 OR #13 OR #14 OR #15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17</w:t>
        <w:tab/>
        <w:t>(#6 AND #16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>ISI Web of Science (Citations Index and Conference Proceedings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--------------------------------------------------------------------------------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 18     #17 AND #16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 17     TS=(random* or trial or placebo* or groups (double same blind*) or (single same blind*)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 16     #15 AND #1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 15    #14 OR #13 OR #12 OR #11 OR #10 OR #9 OR #8 OR #7 OR #6 OR #5 OR #4 OR #3 OR #2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 14   TS=((NTproBNP or "Natriuretic Peptide" or "natriuretic propeptide" or BNP or proBNP) NEAR (strateg*)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 13   TS=((NTproBNP or "Natriuretic Peptide" or "natriuretic propeptide" or BNP or proBNP) NEAR (therap*)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 12  TS=((NTproBNP or "Natriuretic Peptide" or "natriuretic propeptide" or BNP or proBNP) NEAR (tailor*)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 11     TS=((NTproBNP or "Natriuretic Peptide" or "natriuretic propeptide" or BNP or proBNP) NEAR (manag*)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 10    TS=((NTproBNP or "Natriuretic Peptide" or "natriuretic propeptide" or BNP or proBNP) NEAR series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 9    TS=((NTproBNP or "Natriuretic Peptide" or "natriuretic propeptide" or BNP or proBNP) NEAR serial*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 8     TS=((NTproBNP or "Natriuretic Peptide" or "natriuretic propeptide" or BNP or proBNP) NEAR retest*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 7    TS=("natriuretic propeptide" NEAR (guide* or monitor* or target* or predict*)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 6     TS=("natriuretic peptide" NEAR (guide* or monitor* or target* or predict*)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 5     TS=(NTproBNP NEAR (guide* or monitor* or target* or predict*)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eastAsia="Times New Roman" w:cs="Arial" w:ascii="Arial" w:hAnsi="Arial"/>
          <w:sz w:val="24"/>
          <w:szCs w:val="24"/>
        </w:rPr>
        <w:t># 4     TS=(proBNP NEAR (guide or monitor* or target* or predict*)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 3     TS=(BNP NEAR (guide* or monitor* or target* or predict*)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 2     TS=("natriuretic peptide" NEAR target*) or TS=("natriuretic propeptide" NEAR target*)</w:t>
      </w:r>
    </w:p>
    <w:p>
      <w:pPr>
        <w:pStyle w:val="Normal"/>
        <w:spacing w:lineRule="auto" w:line="240" w:before="0" w:after="0"/>
        <w:ind w:left="709" w:hanging="709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# 1     TS=("heart failure" or "cardiac failure" or CHF or HF)</w:t>
      </w:r>
    </w:p>
    <w:p>
      <w:pPr>
        <w:pStyle w:val="Normal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01:05:00Z</dcterms:created>
  <dc:creator>GSabordo</dc:creator>
  <dc:description/>
  <cp:keywords/>
  <dc:language>en-US</dc:language>
  <cp:lastModifiedBy>GSabordo</cp:lastModifiedBy>
  <dcterms:modified xsi:type="dcterms:W3CDTF">2014-04-09T01:05:00Z</dcterms:modified>
  <cp:revision>2</cp:revision>
  <dc:subject/>
  <dc:title/>
</cp:coreProperties>
</file>